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67AF2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 Correlation Chart</w:t>
      </w:r>
    </w:p>
    <w:p w14:paraId="6F9812B3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065395" cy="2078990"/>
            <wp:effectExtent l="0" t="0" r="9525" b="8890"/>
            <wp:docPr id="2" name="图片 2" descr="Risk of bias graph-随机对照试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graph-随机对照试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5395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FB32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Ref3808"/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</w:t>
      </w:r>
      <w:bookmarkEnd w:id="0"/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Proportion of randomised controlled trial rated as low risk, some concerns, or high risk in each RoB 2 domain.</w:t>
      </w:r>
    </w:p>
    <w:p w14:paraId="2D259972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3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034915" cy="2289810"/>
            <wp:effectExtent l="0" t="0" r="9525" b="11430"/>
            <wp:docPr id="1" name="图片 1" descr="Risk of bias graph-随机交叉试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graph-随机交叉试验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4915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472C3F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Proportion of randomised crossover trial rated as low risk, some concerns, or high risk in each RoB 2 domain.</w:t>
      </w:r>
    </w:p>
    <w:p w14:paraId="7ECD480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3958590" cy="2639060"/>
            <wp:effectExtent l="0" t="0" r="3810" b="12700"/>
            <wp:docPr id="3" name="图片 3" descr="Funnel plot-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-疼痛评分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859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6D27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bookmarkStart w:id="1" w:name="_Ref31979"/>
      <w:r>
        <w:rPr>
          <w:rFonts w:hint="default" w:ascii="Times New Roman" w:hAnsi="Times New Roman" w:cs="Times New Roman"/>
          <w:highlight w:val="none"/>
        </w:rPr>
        <w:t xml:space="preserve">Figure </w:t>
      </w:r>
      <w:bookmarkEnd w:id="1"/>
      <w:r>
        <w:rPr>
          <w:rFonts w:hint="eastAsia" w:ascii="Times New Roman" w:hAnsi="Times New Roman" w:cs="Times New Roman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Funnel plot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in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muscle 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soreness.</w:t>
      </w:r>
    </w:p>
    <w:p w14:paraId="0FC0CD4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drawing>
          <wp:inline distT="0" distB="0" distL="114300" distR="114300">
            <wp:extent cx="3950970" cy="2633980"/>
            <wp:effectExtent l="0" t="0" r="11430" b="2540"/>
            <wp:docPr id="4" name="图片 4" descr="Funnel plot-力量扭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-力量扭矩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097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A625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Funnel plot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 strength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.</w:t>
      </w:r>
    </w:p>
    <w:p w14:paraId="4A1E0C1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</w:p>
    <w:p w14:paraId="1976ED7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3926205" cy="2618105"/>
            <wp:effectExtent l="0" t="0" r="5715" b="3175"/>
            <wp:docPr id="6" name="图片 6" descr="Funnel plot-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-运动表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6205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2E7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Funnel plot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 performance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.</w:t>
      </w:r>
    </w:p>
    <w:p w14:paraId="3F30C2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drawing>
          <wp:inline distT="0" distB="0" distL="114300" distR="114300">
            <wp:extent cx="3862705" cy="2575560"/>
            <wp:effectExtent l="0" t="0" r="8255" b="0"/>
            <wp:docPr id="7" name="图片 7" descr="Funnel plot-柔韧性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-柔韧性指标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6270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5683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Funnel plot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>flexibility.</w:t>
      </w:r>
    </w:p>
    <w:p w14:paraId="43222AC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drawing>
          <wp:inline distT="0" distB="0" distL="114300" distR="114300">
            <wp:extent cx="3935730" cy="2623820"/>
            <wp:effectExtent l="0" t="0" r="11430" b="12700"/>
            <wp:docPr id="8" name="图片 8" descr="Funnel plot-疼痛阈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-疼痛阈值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3573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91A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Funnel plot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ain threshold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.</w:t>
      </w:r>
    </w:p>
    <w:p w14:paraId="25DE47D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drawing>
          <wp:inline distT="0" distB="0" distL="114300" distR="114300">
            <wp:extent cx="4179570" cy="2166620"/>
            <wp:effectExtent l="0" t="0" r="11430" b="12700"/>
            <wp:docPr id="9" name="图片 9" descr="egger-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gger-疼痛评分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8A6F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Egger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 test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uscle soreness.</w:t>
      </w:r>
    </w:p>
    <w:p w14:paraId="69D1941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drawing>
          <wp:inline distT="0" distB="0" distL="114300" distR="114300">
            <wp:extent cx="4283075" cy="2258060"/>
            <wp:effectExtent l="0" t="0" r="14605" b="12700"/>
            <wp:docPr id="10" name="图片 10" descr="egger-力量扭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gger-力量扭矩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307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4153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Egger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 test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trength.</w:t>
      </w:r>
    </w:p>
    <w:p w14:paraId="64929B3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drawing>
          <wp:inline distT="0" distB="0" distL="114300" distR="114300">
            <wp:extent cx="4256405" cy="2240280"/>
            <wp:effectExtent l="0" t="0" r="10795" b="0"/>
            <wp:docPr id="11" name="图片 11" descr="egger-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gger-运动表现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5640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192E2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Egger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 test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erformance.</w:t>
      </w:r>
    </w:p>
    <w:p w14:paraId="051A0B1D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drawing>
          <wp:inline distT="0" distB="0" distL="114300" distR="114300">
            <wp:extent cx="4226560" cy="2341880"/>
            <wp:effectExtent l="0" t="0" r="10160" b="5080"/>
            <wp:docPr id="12" name="图片 12" descr="egger-柔韧性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gger-柔韧性指标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2656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C453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Egger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 test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assessing publication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flexibil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.</w:t>
      </w:r>
    </w:p>
    <w:p w14:paraId="1B1E47B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drawing>
          <wp:inline distT="0" distB="0" distL="114300" distR="114300">
            <wp:extent cx="4445000" cy="2369185"/>
            <wp:effectExtent l="0" t="0" r="5080" b="8255"/>
            <wp:docPr id="13" name="图片 13" descr="egger-疼痛阈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gger-疼痛阈值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BEDB0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 xml:space="preserve">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Egger</w:t>
      </w:r>
      <w:r>
        <w:rPr>
          <w:rFonts w:hint="default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 xml:space="preserve"> test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assessing publication bias </w:t>
      </w:r>
      <w:r>
        <w:rPr>
          <w:rFonts w:hint="eastAsia" w:ascii="Times New Roman" w:hAnsi="Times New Roman" w:cs="Times New Roman"/>
          <w:kern w:val="2"/>
          <w:sz w:val="20"/>
          <w:szCs w:val="20"/>
          <w:highlight w:val="none"/>
          <w:lang w:val="en-US" w:eastAsia="zh-CN" w:bidi="ar-SA"/>
        </w:rPr>
        <w:t>i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pain threshold.</w:t>
      </w:r>
    </w:p>
    <w:p w14:paraId="6389C77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drawing>
          <wp:inline distT="0" distB="0" distL="114300" distR="114300">
            <wp:extent cx="4695190" cy="3130550"/>
            <wp:effectExtent l="0" t="0" r="13970" b="8890"/>
            <wp:docPr id="14" name="图片 14" descr="敏感性分析-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敏感性分析-疼痛评分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9519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C643E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bookmarkStart w:id="2" w:name="_Ref16818"/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bookmarkEnd w:id="2"/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3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Leave-one-out sensitivity analysis in muscle soreness.</w:t>
      </w:r>
    </w:p>
    <w:p w14:paraId="19015E4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4556125" cy="3037840"/>
            <wp:effectExtent l="0" t="0" r="635" b="10160"/>
            <wp:docPr id="15" name="图片 15" descr="敏感性分析-力量扭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敏感性分析-力量扭矩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9BBE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4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Leave-one-out sensitivity analysis in strength.</w:t>
      </w:r>
    </w:p>
    <w:p w14:paraId="2D6AEFBD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4692015" cy="3128645"/>
            <wp:effectExtent l="0" t="0" r="1905" b="10795"/>
            <wp:docPr id="16" name="图片 16" descr="敏感性分析-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敏感性分析-运动表现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92015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D36A2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Leave-one-out sensitivity analysis in performance.</w:t>
      </w:r>
    </w:p>
    <w:p w14:paraId="587F64C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4683125" cy="3122295"/>
            <wp:effectExtent l="0" t="0" r="10795" b="1905"/>
            <wp:docPr id="17" name="图片 17" descr="敏感性分析-柔韧性指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敏感性分析-柔韧性指标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83125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C4570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6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Leave-one-out sensitivity analysis in flexibility.</w:t>
      </w:r>
    </w:p>
    <w:p w14:paraId="15A19F3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4545965" cy="3030855"/>
            <wp:effectExtent l="0" t="0" r="10795" b="1905"/>
            <wp:docPr id="18" name="图片 18" descr="敏感性分析-疼痛阈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敏感性分析-疼痛阈值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45965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ACFEF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17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Leave-one-out sensitivity analysis in pain threshol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23416F"/>
    <w:rsid w:val="15335DE6"/>
    <w:rsid w:val="1CE571DA"/>
    <w:rsid w:val="1E444839"/>
    <w:rsid w:val="2CFB1453"/>
    <w:rsid w:val="30044ABE"/>
    <w:rsid w:val="42820094"/>
    <w:rsid w:val="44B56638"/>
    <w:rsid w:val="64EB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</Words>
  <Characters>36</Characters>
  <Lines>0</Lines>
  <Paragraphs>0</Paragraphs>
  <TotalTime>2</TotalTime>
  <ScaleCrop>false</ScaleCrop>
  <LinksUpToDate>false</LinksUpToDate>
  <CharactersWithSpaces>4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6:42:00Z</dcterms:created>
  <dc:creator>Hasee</dc:creator>
  <cp:lastModifiedBy>Shunfang Liu</cp:lastModifiedBy>
  <dcterms:modified xsi:type="dcterms:W3CDTF">2025-07-27T15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ZjM5ODEyMTQxZjAwZmVkOTZhMDMwZTU0N2YwNzhmYjciLCJ1c2VySWQiOiI2MTg5Mzc3OTQifQ==</vt:lpwstr>
  </property>
  <property fmtid="{D5CDD505-2E9C-101B-9397-08002B2CF9AE}" pid="4" name="ICV">
    <vt:lpwstr>6774460648D64EF492773787E70EA392_12</vt:lpwstr>
  </property>
</Properties>
</file>